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FC5F1" w14:textId="5E06C2AA" w:rsidR="004A0478" w:rsidRDefault="004A0478" w:rsidP="004A0478">
      <w:pPr>
        <w:ind w:firstLineChars="100" w:firstLine="2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8D4FFA">
        <w:rPr>
          <w:rFonts w:ascii="Times New Roman" w:hAnsi="Times New Roman" w:cs="Times New Roman"/>
          <w:b/>
          <w:bCs/>
        </w:rPr>
        <w:t xml:space="preserve"> </w:t>
      </w:r>
      <w:r w:rsidR="00CA4E3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In vivo study, the animal experimental procedure was depicted. 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1284"/>
        <w:gridCol w:w="449"/>
        <w:gridCol w:w="1402"/>
        <w:gridCol w:w="1396"/>
        <w:gridCol w:w="1396"/>
        <w:gridCol w:w="1481"/>
      </w:tblGrid>
      <w:tr w:rsidR="008D4FFA" w14:paraId="129B055C" w14:textId="77777777" w:rsidTr="008D4FFA">
        <w:trPr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9870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EF7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E7854" w14:textId="266A98FD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procedure</w:t>
            </w:r>
          </w:p>
        </w:tc>
      </w:tr>
      <w:tr w:rsidR="008D4FFA" w14:paraId="74CFF544" w14:textId="77777777" w:rsidTr="008D4FFA">
        <w:trPr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961E7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h day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E208F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DBFB3" w14:textId="479E5BA2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 cultivate neural stem cells GSC2 (5</w:t>
            </w:r>
            <w:r>
              <w:rPr>
                <w:rFonts w:ascii="Times New Roman" w:hAnsi="Times New Roman" w:cs="Times New Roman"/>
              </w:rPr>
              <w:sym w:font="Wingdings 2" w:char="F0CE"/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cells per mouse) were injected intracranially into the right striatum of these mice with a small animal stereotactic apparatus</w:t>
            </w:r>
          </w:p>
        </w:tc>
      </w:tr>
      <w:tr w:rsidR="008D4FFA" w14:paraId="20395577" w14:textId="77777777" w:rsidTr="008D4FFA">
        <w:trPr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1173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D1DF0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E51111" w14:textId="01A3C51A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CCA2D4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476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F56D7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0335F3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476+IR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D4FFA" w14:paraId="56A205F1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073D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th day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F9029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824F8" w14:textId="1202291A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F043A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1FF83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0149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+2Gy</w:t>
            </w:r>
          </w:p>
        </w:tc>
      </w:tr>
      <w:tr w:rsidR="008D4FFA" w14:paraId="3648DB58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ABFC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th day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0E75D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BE4E0" w14:textId="3C7A71EA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825F7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53E3C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164E8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+2Gy</w:t>
            </w:r>
          </w:p>
        </w:tc>
      </w:tr>
      <w:tr w:rsidR="008D4FFA" w14:paraId="13258E31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3884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th day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65B4F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ECB74" w14:textId="4668ADF5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FF090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CB2D5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6C39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+2Gy</w:t>
            </w:r>
          </w:p>
        </w:tc>
      </w:tr>
      <w:tr w:rsidR="008D4FFA" w14:paraId="4AD19013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CAC3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th day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DE0AE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9F96" w14:textId="7849AE3A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1FCA8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69798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5E8A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+2Gy</w:t>
            </w:r>
          </w:p>
        </w:tc>
      </w:tr>
      <w:tr w:rsidR="008D4FFA" w14:paraId="50ACD7EF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10EB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th day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64A54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EF001" w14:textId="5291458E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A2890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2D9C1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G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898DB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kg+2Gy</w:t>
            </w:r>
          </w:p>
        </w:tc>
      </w:tr>
      <w:tr w:rsidR="008D4FFA" w14:paraId="620F4593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4C58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th day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D9094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A1CB1" w14:textId="19FE4804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rifice(n=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AB6D92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rifice(n=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974784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rifice(n=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9F65C0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rifice(n=7)</w:t>
            </w:r>
          </w:p>
        </w:tc>
      </w:tr>
      <w:tr w:rsidR="008D4FFA" w14:paraId="63948081" w14:textId="77777777" w:rsidTr="008D4FFA">
        <w:trPr>
          <w:jc w:val="center"/>
        </w:trPr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9B365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CF589" w14:textId="48405069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 analysis(n=7)</w:t>
            </w:r>
          </w:p>
        </w:tc>
      </w:tr>
      <w:tr w:rsidR="008D4FFA" w14:paraId="669F6CEB" w14:textId="77777777" w:rsidTr="008D4FFA">
        <w:trPr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2B8E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2F62A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BEF7A" w14:textId="1A440F12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EDD55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476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DE0B1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1C5D6" w14:textId="77777777" w:rsidR="008D4FFA" w:rsidRDefault="008D4FFA" w:rsidP="00302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476+IR group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8D4FFA" w14:paraId="2E5DCC8F" w14:textId="77777777" w:rsidTr="008D4FFA">
        <w:trPr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226CD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3CC7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B5EBB6" w14:textId="4CAA6DD1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982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9234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BF75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23AA7006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D43A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F598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8E589" w14:textId="6108778D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AA956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A31978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B90236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4EFCC55C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84E9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975B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C3B2B" w14:textId="3F797850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246B69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DD6994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CC28F3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4249E792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C43D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DCF4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3A51E" w14:textId="2FF5F9D3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35215B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F18C31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400EB2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611CFBC4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5B2E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358D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DA3E9" w14:textId="17866091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B5E08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72C44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CE0A4B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53A78EEC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379E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DDAD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760E4" w14:textId="61E50D58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C6CCE7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53A6C1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D50E67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45CA8157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2C61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11B4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5DF01" w14:textId="7F02075B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D191F3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7CFC34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88307A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56F164AB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0CC5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56FE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93CB286" w14:textId="55E152E1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9950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6F5DE1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1550D7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0CCC1B26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FCBF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BD07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42F8B88" w14:textId="5D120B64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8B5F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C39FBE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782B7A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1A0AD357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A2AF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09B87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900FDE" w14:textId="2F888C71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D76F7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F89A7D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EF9A3B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21567671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A6FF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CA38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48756BD" w14:textId="74DB40AA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766F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D6684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76A3A9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5344E1A5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AA0C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97FB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BC5951A" w14:textId="092B6AB6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5FED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3EED8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E2A2E7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3DE5F816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1580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E8F3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6EBADC9" w14:textId="3E9560C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6C14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E2732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26954C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3771FF09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B3AC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AA31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BA0B5A" w14:textId="5AB8A0B8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2649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DEA007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51FFE7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377DB54F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1D40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E2A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D3F4576" w14:textId="654F6093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F58BFE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7848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334B12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011267A5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166B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D87C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6EF9F6E" w14:textId="6E5C3F83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C4041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E5D7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D24350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08CAA496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ED73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41AC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C33549D" w14:textId="104F2C53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41E51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D6A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57DDE6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7F637BA0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8CFA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95C6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FE4211A" w14:textId="43635D91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DD6A29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81A8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38F66B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6692D44D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A957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5392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950F9C" w14:textId="402A4491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A84A68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F84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04307E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12F48D6E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76E5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24E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E807CFC" w14:textId="67BE7C22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479BA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C044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3ADF09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3E9D7ACC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278F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527D2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48A5C7" w14:textId="3A6E8C9D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70CA6A7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202B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A104E6C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FFA" w14:paraId="134D7A41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CBDB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87D7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E874556" w14:textId="4CA57363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67BDA0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866D8BD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A0F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4FFA" w14:paraId="007FAF6E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7C497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CBAE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81D9871" w14:textId="32026300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6DFAC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039471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9A8D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4FFA" w14:paraId="735C940A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9C89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7870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410C9C3" w14:textId="37BA76AC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318DD5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BEF04A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161A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4FFA" w14:paraId="2B1DD23A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8494E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EFE5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1110F8" w14:textId="29B378D3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9C4FFE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59A9DB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F41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4FFA" w14:paraId="0675DF59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16B39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76C44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BF399DE" w14:textId="56E0E2BE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B62AB79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35901E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80B8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4FFA" w14:paraId="776F0A0B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61E4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7E046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CC3F4BD" w14:textId="76B12CFD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490CF0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6212C3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67B8F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4FFA" w14:paraId="46E1513D" w14:textId="77777777" w:rsidTr="008D4FFA">
        <w:trPr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E133D1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D3F0A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DC173" w14:textId="5D03825E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419B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88F35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AAB10" w14:textId="77777777" w:rsidR="008D4FFA" w:rsidRDefault="008D4FFA" w:rsidP="00302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4CF6757D" w14:textId="77777777" w:rsidR="004A0478" w:rsidRDefault="004A0478" w:rsidP="004A0478">
      <w:pPr>
        <w:spacing w:line="52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ys: The died days of the nude mice after tumor implantation</w:t>
      </w:r>
    </w:p>
    <w:p w14:paraId="26061E91" w14:textId="77777777" w:rsidR="004A0478" w:rsidRDefault="004A0478" w:rsidP="004A0478">
      <w:pPr>
        <w:spacing w:line="52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 represents the number of died mouse</w:t>
      </w:r>
    </w:p>
    <w:p w14:paraId="53CF7891" w14:textId="77777777" w:rsidR="004A0478" w:rsidRDefault="004A0478" w:rsidP="004A0478">
      <w:pPr>
        <w:spacing w:line="520" w:lineRule="exac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D4476 Dose (</w:t>
      </w:r>
      <w:r>
        <w:rPr>
          <w:rFonts w:ascii="Times New Roman" w:eastAsia="宋体" w:hAnsi="Times New Roman" w:cs="Times New Roman"/>
          <w:kern w:val="0"/>
          <w:szCs w:val="21"/>
        </w:rPr>
        <w:t>50</w:t>
      </w:r>
      <w:r>
        <w:rPr>
          <w:rFonts w:ascii="Times New Roman" w:hAnsi="Times New Roman" w:cs="Times New Roman"/>
          <w:szCs w:val="21"/>
        </w:rPr>
        <w:t xml:space="preserve">mg/kg </w:t>
      </w:r>
      <w:r>
        <w:rPr>
          <w:rFonts w:ascii="Times New Roman" w:eastAsia="宋体" w:hAnsi="Times New Roman" w:cs="Times New Roman"/>
          <w:kern w:val="0"/>
          <w:szCs w:val="21"/>
        </w:rPr>
        <w:t>in 1% DMSO in PBS per mouse)</w:t>
      </w:r>
    </w:p>
    <w:p w14:paraId="59512EFC" w14:textId="77777777" w:rsidR="004A0478" w:rsidRDefault="004A0478" w:rsidP="004A0478">
      <w:pPr>
        <w:spacing w:line="520" w:lineRule="exact"/>
      </w:pPr>
      <w:r>
        <w:rPr>
          <w:rFonts w:ascii="Times New Roman" w:hAnsi="Times New Roman" w:cs="Times New Roman"/>
          <w:szCs w:val="21"/>
        </w:rPr>
        <w:t>All the mice were treated with D4476 or vehicle control by intraperitoneal injection</w:t>
      </w:r>
    </w:p>
    <w:p w14:paraId="1A84715C" w14:textId="77777777" w:rsidR="004A0478" w:rsidRPr="00B570BF" w:rsidRDefault="004A0478" w:rsidP="004A0478"/>
    <w:p w14:paraId="57CECD7D" w14:textId="77777777" w:rsidR="00AD3917" w:rsidRDefault="00AD3917"/>
    <w:sectPr w:rsidR="00AD3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37A3B" w14:textId="77777777" w:rsidR="00376E52" w:rsidRDefault="00376E52" w:rsidP="004A0478">
      <w:r>
        <w:separator/>
      </w:r>
    </w:p>
  </w:endnote>
  <w:endnote w:type="continuationSeparator" w:id="0">
    <w:p w14:paraId="08B5B0C4" w14:textId="77777777" w:rsidR="00376E52" w:rsidRDefault="00376E52" w:rsidP="004A0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880A7" w14:textId="77777777" w:rsidR="00376E52" w:rsidRDefault="00376E52" w:rsidP="004A0478">
      <w:r>
        <w:separator/>
      </w:r>
    </w:p>
  </w:footnote>
  <w:footnote w:type="continuationSeparator" w:id="0">
    <w:p w14:paraId="7E52F6DF" w14:textId="77777777" w:rsidR="00376E52" w:rsidRDefault="00376E52" w:rsidP="004A0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917"/>
    <w:rsid w:val="001071CD"/>
    <w:rsid w:val="00376E52"/>
    <w:rsid w:val="004A0478"/>
    <w:rsid w:val="008D4FFA"/>
    <w:rsid w:val="00AD3917"/>
    <w:rsid w:val="00CA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D9AE8"/>
  <w15:chartTrackingRefBased/>
  <w15:docId w15:val="{90407076-F2EC-4821-BC66-5581C790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478"/>
    <w:rPr>
      <w:sz w:val="18"/>
      <w:szCs w:val="18"/>
    </w:rPr>
  </w:style>
  <w:style w:type="table" w:styleId="a7">
    <w:name w:val="Table Grid"/>
    <w:basedOn w:val="a1"/>
    <w:uiPriority w:val="39"/>
    <w:rsid w:val="004A0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政 刘</dc:creator>
  <cp:keywords/>
  <dc:description/>
  <cp:lastModifiedBy>关政 刘</cp:lastModifiedBy>
  <cp:revision>4</cp:revision>
  <dcterms:created xsi:type="dcterms:W3CDTF">2021-05-28T07:13:00Z</dcterms:created>
  <dcterms:modified xsi:type="dcterms:W3CDTF">2021-05-28T07:29:00Z</dcterms:modified>
</cp:coreProperties>
</file>